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D6DCF" w14:textId="77777777" w:rsidR="004C163B" w:rsidRDefault="004C163B" w:rsidP="004C16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843"/>
        <w:gridCol w:w="630"/>
        <w:gridCol w:w="1440"/>
        <w:gridCol w:w="1232"/>
      </w:tblGrid>
      <w:tr w:rsidR="004C163B" w14:paraId="24323C22" w14:textId="77777777" w:rsidTr="00727EEA">
        <w:tc>
          <w:tcPr>
            <w:tcW w:w="8820" w:type="dxa"/>
            <w:gridSpan w:val="5"/>
            <w:hideMark/>
          </w:tcPr>
          <w:p w14:paraId="4CBA5A97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3 </w:t>
            </w: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able</w:t>
            </w:r>
            <w:bookmarkStart w:id="0" w:name="_GoBack"/>
            <w:bookmarkEnd w:id="0"/>
            <w:r w:rsidRPr="00E50D35">
              <w:rPr>
                <w:b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 Results of tests for Normality (Shapiro-Wilk procedure) for data presented in Tables 1 and 5.</w:t>
            </w:r>
          </w:p>
        </w:tc>
      </w:tr>
      <w:tr w:rsidR="004C163B" w14:paraId="595A61DF" w14:textId="77777777" w:rsidTr="00727EEA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9AB29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variable compared among line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81052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ble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6FE1D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FA70E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 statisti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89C21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</w:tr>
      <w:tr w:rsidR="004C163B" w14:paraId="39690EB2" w14:textId="77777777" w:rsidTr="00727EEA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699794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centage of psyllids acquiring </w:t>
            </w:r>
            <w:proofErr w:type="spellStart"/>
            <w:r>
              <w:rPr>
                <w:sz w:val="24"/>
                <w:szCs w:val="24"/>
              </w:rPr>
              <w:t>CLa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8F45D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36755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FEFA9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2A00AE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4C163B" w14:paraId="6AD2C3DD" w14:textId="77777777" w:rsidTr="00727EEA">
        <w:tc>
          <w:tcPr>
            <w:tcW w:w="4675" w:type="dxa"/>
            <w:hideMark/>
          </w:tcPr>
          <w:p w14:paraId="0E658355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PCR Ct value of </w:t>
            </w:r>
            <w:proofErr w:type="spellStart"/>
            <w:r>
              <w:rPr>
                <w:sz w:val="24"/>
                <w:szCs w:val="24"/>
              </w:rPr>
              <w:t>CLas</w:t>
            </w:r>
            <w:proofErr w:type="spellEnd"/>
            <w:r>
              <w:rPr>
                <w:sz w:val="24"/>
                <w:szCs w:val="24"/>
              </w:rPr>
              <w:t>-infected psyllids</w:t>
            </w:r>
          </w:p>
        </w:tc>
        <w:tc>
          <w:tcPr>
            <w:tcW w:w="843" w:type="dxa"/>
            <w:hideMark/>
          </w:tcPr>
          <w:p w14:paraId="676BFDFD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30" w:type="dxa"/>
            <w:hideMark/>
          </w:tcPr>
          <w:p w14:paraId="34FBAFE6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1440" w:type="dxa"/>
            <w:hideMark/>
          </w:tcPr>
          <w:p w14:paraId="3697CDFE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5</w:t>
            </w:r>
          </w:p>
        </w:tc>
        <w:tc>
          <w:tcPr>
            <w:tcW w:w="1232" w:type="dxa"/>
            <w:hideMark/>
          </w:tcPr>
          <w:p w14:paraId="78C64F07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</w:tr>
      <w:tr w:rsidR="004C163B" w14:paraId="31509793" w14:textId="77777777" w:rsidTr="00727EEA">
        <w:tc>
          <w:tcPr>
            <w:tcW w:w="4675" w:type="dxa"/>
            <w:hideMark/>
          </w:tcPr>
          <w:p w14:paraId="32B0ED19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 transmission rates to citrus leaves</w:t>
            </w:r>
          </w:p>
        </w:tc>
        <w:tc>
          <w:tcPr>
            <w:tcW w:w="843" w:type="dxa"/>
            <w:hideMark/>
          </w:tcPr>
          <w:p w14:paraId="48849CA4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hideMark/>
          </w:tcPr>
          <w:p w14:paraId="227A2123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42560239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6</w:t>
            </w:r>
          </w:p>
        </w:tc>
        <w:tc>
          <w:tcPr>
            <w:tcW w:w="1232" w:type="dxa"/>
            <w:hideMark/>
          </w:tcPr>
          <w:p w14:paraId="78A01B9F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4C163B" w14:paraId="3A1B6E47" w14:textId="77777777" w:rsidTr="00727EEA">
        <w:tc>
          <w:tcPr>
            <w:tcW w:w="4675" w:type="dxa"/>
            <w:hideMark/>
          </w:tcPr>
          <w:p w14:paraId="7BD3C322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PCR Ct value of </w:t>
            </w:r>
            <w:proofErr w:type="spellStart"/>
            <w:r>
              <w:rPr>
                <w:sz w:val="24"/>
                <w:szCs w:val="24"/>
              </w:rPr>
              <w:t>CLas</w:t>
            </w:r>
            <w:proofErr w:type="spellEnd"/>
            <w:r>
              <w:rPr>
                <w:sz w:val="24"/>
                <w:szCs w:val="24"/>
              </w:rPr>
              <w:t>-infected leaves</w:t>
            </w:r>
          </w:p>
        </w:tc>
        <w:tc>
          <w:tcPr>
            <w:tcW w:w="843" w:type="dxa"/>
            <w:hideMark/>
          </w:tcPr>
          <w:p w14:paraId="05F1DC4D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hideMark/>
          </w:tcPr>
          <w:p w14:paraId="2A9D2DA5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440" w:type="dxa"/>
            <w:hideMark/>
          </w:tcPr>
          <w:p w14:paraId="6AECEB34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1</w:t>
            </w:r>
          </w:p>
        </w:tc>
        <w:tc>
          <w:tcPr>
            <w:tcW w:w="1232" w:type="dxa"/>
            <w:hideMark/>
          </w:tcPr>
          <w:p w14:paraId="1E08290C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4C163B" w14:paraId="19D2549C" w14:textId="77777777" w:rsidTr="00727EEA">
        <w:tc>
          <w:tcPr>
            <w:tcW w:w="4675" w:type="dxa"/>
            <w:hideMark/>
          </w:tcPr>
          <w:p w14:paraId="4962671E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centage of </w:t>
            </w:r>
            <w:proofErr w:type="spellStart"/>
            <w:r>
              <w:rPr>
                <w:sz w:val="24"/>
                <w:szCs w:val="24"/>
              </w:rPr>
              <w:t>CLas</w:t>
            </w:r>
            <w:proofErr w:type="spellEnd"/>
            <w:r>
              <w:rPr>
                <w:sz w:val="24"/>
                <w:szCs w:val="24"/>
              </w:rPr>
              <w:t>-infected psyllids</w:t>
            </w:r>
          </w:p>
        </w:tc>
        <w:tc>
          <w:tcPr>
            <w:tcW w:w="843" w:type="dxa"/>
            <w:hideMark/>
          </w:tcPr>
          <w:p w14:paraId="5F1AD51F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hideMark/>
          </w:tcPr>
          <w:p w14:paraId="236EDD55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440" w:type="dxa"/>
            <w:hideMark/>
          </w:tcPr>
          <w:p w14:paraId="6F2DBBE6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4</w:t>
            </w:r>
          </w:p>
        </w:tc>
        <w:tc>
          <w:tcPr>
            <w:tcW w:w="1232" w:type="dxa"/>
            <w:hideMark/>
          </w:tcPr>
          <w:p w14:paraId="488E6555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4C163B" w14:paraId="202AA3C8" w14:textId="77777777" w:rsidTr="00727EEA"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49946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PCR Ct value of </w:t>
            </w:r>
            <w:proofErr w:type="spellStart"/>
            <w:r>
              <w:rPr>
                <w:sz w:val="24"/>
                <w:szCs w:val="24"/>
              </w:rPr>
              <w:t>CLas</w:t>
            </w:r>
            <w:proofErr w:type="spellEnd"/>
            <w:r>
              <w:rPr>
                <w:sz w:val="24"/>
                <w:szCs w:val="24"/>
              </w:rPr>
              <w:t>-infected psyllid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8D98A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E4513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C9762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786E41" w14:textId="77777777" w:rsidR="004C163B" w:rsidRDefault="004C163B" w:rsidP="00727E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</w:tr>
    </w:tbl>
    <w:p w14:paraId="1EDA0647" w14:textId="77777777" w:rsidR="004C163B" w:rsidRDefault="004C163B" w:rsidP="004C163B"/>
    <w:p w14:paraId="2D2F845F" w14:textId="77777777" w:rsidR="00A804A3" w:rsidRDefault="004C163B"/>
    <w:sectPr w:rsidR="00A804A3" w:rsidSect="000E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63B"/>
    <w:rsid w:val="00011819"/>
    <w:rsid w:val="000A5838"/>
    <w:rsid w:val="000B64D0"/>
    <w:rsid w:val="000C66E8"/>
    <w:rsid w:val="000E0E43"/>
    <w:rsid w:val="00112F3C"/>
    <w:rsid w:val="001E7AEA"/>
    <w:rsid w:val="00271AA1"/>
    <w:rsid w:val="0049201C"/>
    <w:rsid w:val="004C163B"/>
    <w:rsid w:val="005D2A07"/>
    <w:rsid w:val="00635B92"/>
    <w:rsid w:val="007A09F0"/>
    <w:rsid w:val="007A6699"/>
    <w:rsid w:val="007C1D03"/>
    <w:rsid w:val="007C6655"/>
    <w:rsid w:val="009E4150"/>
    <w:rsid w:val="00A246E5"/>
    <w:rsid w:val="00B32A19"/>
    <w:rsid w:val="00B56ACF"/>
    <w:rsid w:val="00CA41CE"/>
    <w:rsid w:val="00CB2115"/>
    <w:rsid w:val="00D24B15"/>
    <w:rsid w:val="00D461F4"/>
    <w:rsid w:val="00D6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911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163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63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Macintosh Word</Application>
  <DocSecurity>0</DocSecurity>
  <Lines>3</Lines>
  <Paragraphs>1</Paragraphs>
  <ScaleCrop>false</ScaleCrop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18-01-17T21:30:00Z</dcterms:created>
  <dcterms:modified xsi:type="dcterms:W3CDTF">2018-01-17T21:30:00Z</dcterms:modified>
</cp:coreProperties>
</file>